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F69A" w14:textId="77777777" w:rsidR="00987351" w:rsidRDefault="00987351" w:rsidP="00987351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</w:p>
    <w:p w14:paraId="4FBE4318" w14:textId="77777777" w:rsidR="00987351" w:rsidRPr="00357C0B" w:rsidRDefault="00987351" w:rsidP="00987351">
      <w:pPr>
        <w:rPr>
          <w:rFonts w:ascii="Calibri" w:hAnsi="Calibri" w:cs="Calibri"/>
          <w:lang w:val="en-US"/>
        </w:rPr>
      </w:pPr>
      <w:r w:rsidRPr="00357C0B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1</w:t>
      </w:r>
      <w:r w:rsidRPr="00357C0B">
        <w:rPr>
          <w:rFonts w:ascii="Calibri" w:hAnsi="Calibri" w:cs="Calibri"/>
          <w:b/>
          <w:bCs/>
          <w:lang w:val="en-US"/>
        </w:rPr>
        <w:t>.</w:t>
      </w:r>
      <w:r w:rsidRPr="00357C0B">
        <w:rPr>
          <w:rFonts w:ascii="Calibri" w:eastAsiaTheme="minorEastAsia" w:hAnsi="Calibri" w:cs="Calibri"/>
          <w:color w:val="000000"/>
          <w:kern w:val="24"/>
          <w:sz w:val="64"/>
          <w:szCs w:val="64"/>
          <w:lang w:val="en-US" w:eastAsia="it-IT"/>
          <w14:ligatures w14:val="none"/>
        </w:rPr>
        <w:t xml:space="preserve"> </w:t>
      </w:r>
      <w:r w:rsidRPr="00357C0B">
        <w:rPr>
          <w:rFonts w:ascii="Calibri" w:hAnsi="Calibri" w:cs="Calibri"/>
          <w:lang w:val="en-US"/>
        </w:rPr>
        <w:t xml:space="preserve">Baseline characteristics of patients in IIIa (A) and </w:t>
      </w:r>
      <w:proofErr w:type="spellStart"/>
      <w:r w:rsidRPr="00357C0B">
        <w:rPr>
          <w:rFonts w:ascii="Calibri" w:hAnsi="Calibri" w:cs="Calibri"/>
          <w:lang w:val="en-US"/>
        </w:rPr>
        <w:t>IIIb</w:t>
      </w:r>
      <w:proofErr w:type="spellEnd"/>
      <w:r w:rsidRPr="00357C0B">
        <w:rPr>
          <w:rFonts w:ascii="Calibri" w:hAnsi="Calibri" w:cs="Calibri"/>
          <w:lang w:val="en-US"/>
        </w:rPr>
        <w:t xml:space="preserve"> (B) Mayo Clinic/European cardiac stage.</w:t>
      </w:r>
    </w:p>
    <w:p w14:paraId="5120BEB1" w14:textId="77777777" w:rsidR="00987351" w:rsidRPr="00357C0B" w:rsidRDefault="00987351" w:rsidP="00987351">
      <w:pPr>
        <w:rPr>
          <w:rFonts w:ascii="Calibri" w:hAnsi="Calibri" w:cs="Calibri"/>
          <w:lang w:val="en-US"/>
        </w:rPr>
      </w:pPr>
      <w:r w:rsidRPr="00357C0B">
        <w:rPr>
          <w:rFonts w:ascii="Calibri" w:hAnsi="Calibri" w:cs="Calibri"/>
          <w:b/>
          <w:bCs/>
          <w:lang w:val="en-US"/>
        </w:rPr>
        <w:t>A</w:t>
      </w:r>
      <w:r w:rsidRPr="00357C0B">
        <w:rPr>
          <w:rFonts w:ascii="Calibri" w:hAnsi="Calibri" w:cs="Calibri"/>
          <w:noProof/>
          <w:lang w:val="en-US"/>
        </w:rPr>
        <w:t xml:space="preserve"> </w:t>
      </w:r>
      <w:r w:rsidRPr="00A3388D">
        <w:rPr>
          <w:rFonts w:ascii="Calibri" w:hAnsi="Calibri" w:cs="Calibri"/>
          <w:noProof/>
          <w:lang w:val="en-US"/>
        </w:rPr>
        <w:drawing>
          <wp:inline distT="0" distB="0" distL="0" distR="0" wp14:anchorId="7FEC75FD" wp14:editId="2D776904">
            <wp:extent cx="6120130" cy="3781425"/>
            <wp:effectExtent l="0" t="0" r="0" b="9525"/>
            <wp:docPr id="523861784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861784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0775F" w14:textId="77777777" w:rsidR="00987351" w:rsidRPr="00357C0B" w:rsidRDefault="00987351" w:rsidP="00987351">
      <w:pPr>
        <w:rPr>
          <w:rFonts w:ascii="Calibri" w:hAnsi="Calibri" w:cs="Calibri"/>
          <w:b/>
          <w:bCs/>
          <w:lang w:val="en-US"/>
        </w:rPr>
      </w:pPr>
      <w:r w:rsidRPr="00357C0B">
        <w:rPr>
          <w:rFonts w:ascii="Calibri" w:hAnsi="Calibri" w:cs="Calibri"/>
          <w:b/>
          <w:bCs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48CE7" wp14:editId="1E9E5A94">
                <wp:simplePos x="0" y="0"/>
                <wp:positionH relativeFrom="margin">
                  <wp:align>center</wp:align>
                </wp:positionH>
                <wp:positionV relativeFrom="paragraph">
                  <wp:posOffset>3879850</wp:posOffset>
                </wp:positionV>
                <wp:extent cx="6202680" cy="2893060"/>
                <wp:effectExtent l="0" t="0" r="0" b="0"/>
                <wp:wrapNone/>
                <wp:docPr id="855104682" name="CasellaDi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28930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396E75" w14:textId="77777777" w:rsidR="00987351" w:rsidRPr="00654E38" w:rsidRDefault="00987351" w:rsidP="00987351">
                            <w:pPr>
                              <w:spacing w:after="0" w:line="240" w:lineRule="auto"/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Legend: ANS, </w:t>
                            </w:r>
                            <w:r w:rsidRPr="00B62753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autonomic nervous system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; BMPC, bone marrow plasma cell;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cTnI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, cardiac troponin-I;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dFLC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, 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difference between involved minus uninvolved serum free light chains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; eGFR, estimated glomerular filtration rate; NT-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proBNP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,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N-terminal pro-B-type natriuretic peptide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; SBP, systolic blood pressure.</w:t>
                            </w:r>
                          </w:p>
                          <w:p w14:paraId="7D4F7F87" w14:textId="77777777" w:rsidR="00987351" w:rsidRPr="00654E38" w:rsidRDefault="00987351" w:rsidP="00987351">
                            <w:pPr>
                              <w:spacing w:after="0" w:line="240" w:lineRule="auto"/>
                              <w:jc w:val="both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*Renal stage based on proteinuria and estimated glomerular filtration rate (eGFR) levels: thresholds for proteinuria &gt;5g/24h and eGFR&lt;50 mL/min/1.73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mq 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tage I,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 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both proteinuria ≤5g/24h and eGFR≥50 mL/min/1.73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mq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; stage II, either proteinuria &gt;5g/24h or eGFR&lt;50 mL/min/1.73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mq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; stage III, both proteinuria &gt;5g/24h and eGFR&lt; 50mL/min/1.73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mq</w:t>
                            </w:r>
                            <w:r w:rsidRPr="00654E38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048CE7" id="_x0000_t202" coordsize="21600,21600" o:spt="202" path="m,l,21600r21600,l21600,xe">
                <v:stroke joinstyle="miter"/>
                <v:path gradientshapeok="t" o:connecttype="rect"/>
              </v:shapetype>
              <v:shape id="CasellaDiTesto 16" o:spid="_x0000_s1026" type="#_x0000_t202" style="position:absolute;margin-left:0;margin-top:305.5pt;width:488.4pt;height:227.8pt;z-index:25165926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" filled="f" stroked="f">
                <v:textbox style="mso-fit-shape-to-text:t">
                  <w:txbxContent>
                    <w:p w14:paraId="73396E75" w14:textId="77777777" w:rsidR="00987351" w:rsidRPr="00654E38" w:rsidRDefault="00987351" w:rsidP="00987351">
                      <w:pPr>
                        <w:spacing w:after="0" w:line="240" w:lineRule="auto"/>
                        <w:jc w:val="both"/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Legend: ANS, </w:t>
                      </w:r>
                      <w:r w:rsidRPr="00B62753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autonomic nervous system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; BMPC, bone marrow plasma cell; </w:t>
                      </w:r>
                      <w:proofErr w:type="spellStart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cTnI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, cardiac troponin-I; </w:t>
                      </w:r>
                      <w:proofErr w:type="spellStart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dFLC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, 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difference between involved minus uninvolved serum free light chains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; eGFR, estimated glomerular filtration rate; NT-</w:t>
                      </w:r>
                      <w:proofErr w:type="spellStart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proBNP</w:t>
                      </w:r>
                      <w:proofErr w:type="spellEnd"/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,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 N-terminal pro-B-type natriuretic peptide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; SBP, systolic blood pressure.</w:t>
                      </w:r>
                    </w:p>
                    <w:p w14:paraId="7D4F7F87" w14:textId="77777777" w:rsidR="00987351" w:rsidRPr="00654E38" w:rsidRDefault="00987351" w:rsidP="00987351">
                      <w:pPr>
                        <w:spacing w:after="0" w:line="240" w:lineRule="auto"/>
                        <w:jc w:val="both"/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</w:pP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*Renal stage based on proteinuria and estimated glomerular filtration rate (eGFR) levels: thresholds for proteinuria &gt;5g/24h and eGFR&lt;50 mL/min/1.73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mq 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Stage I,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 xml:space="preserve">  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both proteinuria ≤5g/24h and eGFR≥50 mL/min/1.73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mq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; stage II, either proteinuria &gt;5g/24h or eGFR&lt;50 mL/min/1.73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mq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; stage III, both proteinuria &gt;5g/24h and eGFR&lt; 50mL/min/1.73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mq</w:t>
                      </w:r>
                      <w:r w:rsidRPr="00654E38"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14"/>
                          <w:szCs w:val="14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57C0B">
        <w:rPr>
          <w:rFonts w:ascii="Calibri" w:hAnsi="Calibri" w:cs="Calibri"/>
          <w:b/>
          <w:bCs/>
          <w:lang w:val="en-US"/>
        </w:rPr>
        <w:t>B</w:t>
      </w:r>
      <w:r w:rsidRPr="000E0879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3C059F61" wp14:editId="3EC02E3F">
            <wp:extent cx="6120130" cy="3710305"/>
            <wp:effectExtent l="0" t="0" r="0" b="4445"/>
            <wp:docPr id="272826117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826117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E37A2" w14:textId="67A7C03D" w:rsidR="003D5E84" w:rsidRPr="00987351" w:rsidRDefault="003D5E84">
      <w:pPr>
        <w:rPr>
          <w:rFonts w:ascii="Calibri" w:hAnsi="Calibri" w:cs="Calibri"/>
          <w:b/>
          <w:bCs/>
          <w:lang w:val="en-US"/>
        </w:rPr>
      </w:pPr>
    </w:p>
    <w:sectPr w:rsidR="003D5E84" w:rsidRPr="009873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51"/>
    <w:rsid w:val="002225F7"/>
    <w:rsid w:val="003D5E84"/>
    <w:rsid w:val="00404930"/>
    <w:rsid w:val="004906B8"/>
    <w:rsid w:val="00872539"/>
    <w:rsid w:val="00987351"/>
    <w:rsid w:val="00A83EB0"/>
    <w:rsid w:val="00FB1712"/>
    <w:rsid w:val="00FB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D52AA"/>
  <w15:chartTrackingRefBased/>
  <w15:docId w15:val="{69089381-DDB0-4B93-A990-73AE1578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7351"/>
  </w:style>
  <w:style w:type="paragraph" w:styleId="Titolo1">
    <w:name w:val="heading 1"/>
    <w:basedOn w:val="Normale"/>
    <w:next w:val="Normale"/>
    <w:link w:val="Titolo1Carattere"/>
    <w:uiPriority w:val="9"/>
    <w:qFormat/>
    <w:rsid w:val="00987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7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7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7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7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7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7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7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7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7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7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7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735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735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735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735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735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735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7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7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7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7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7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735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735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8735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7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735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73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ELLOFIORE</dc:creator>
  <cp:keywords/>
  <dc:description/>
  <cp:lastModifiedBy>CLAUDIA BELLOFIORE</cp:lastModifiedBy>
  <cp:revision>2</cp:revision>
  <dcterms:created xsi:type="dcterms:W3CDTF">2025-10-12T18:26:00Z</dcterms:created>
  <dcterms:modified xsi:type="dcterms:W3CDTF">2025-10-12T18:26:00Z</dcterms:modified>
</cp:coreProperties>
</file>